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Spacing"/>
        <w:keepNext w:val="true"/>
        <w:bidi w:val="0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2965" cy="451358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513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Caption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Caption"/>
        <w:spacing w:before="0" w:after="200"/>
        <w:jc w:val="both"/>
        <w:rPr/>
      </w:pPr>
      <w:r>
        <w:rPr>
          <w:color w:val="000000"/>
          <w:sz w:val="20"/>
          <w:szCs w:val="20"/>
        </w:rPr>
        <w:t xml:space="preserve">Additional file 2: </w:t>
      </w:r>
      <w:r>
        <w:rPr>
          <w:b w:val="false"/>
          <w:color w:val="000000"/>
          <w:sz w:val="20"/>
          <w:szCs w:val="20"/>
        </w:rPr>
        <w:t>Comparison of performance of AlignHUSH method to that of HHSearch and PRC on the latest SCOP release (SCOP ver 1.75).  The sensitivity rate and</w:t>
      </w:r>
      <w:r>
        <w:rPr>
          <w:b w:val="false"/>
          <w:color w:val="000000"/>
          <w:sz w:val="20"/>
          <w:szCs w:val="20"/>
          <w:lang w:val="en-US" w:eastAsia="en-US"/>
        </w:rPr>
        <w:t xml:space="preserve"> error rate have been calculated as in Fig 1a. The sensitivity of AlignHUSH at 10% error rate is ~59, of HHSearch is ~54 and that of PRC is ~53. Note that the sensitivity values for AlignHUSH and PRC were based on Superfamily.org profiles in HMMER3.0 format whereas the HHSearch values are from the HMMs downloaded from HHSearch web-site corresponding to the Superfamily.org database version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har">
    <w:name w:val=" Char"/>
    <w:basedOn w:val="WW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;Arial Unicode MS" w:cs="DejaVu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2:00:00Z</dcterms:created>
  <dc:creator>Krishnadev</dc:creator>
  <dc:description/>
  <cp:keywords/>
  <dc:language>en-US</dc:language>
  <cp:lastModifiedBy>Srinivasan</cp:lastModifiedBy>
  <dcterms:modified xsi:type="dcterms:W3CDTF">2011-06-26T06:16:00Z</dcterms:modified>
  <cp:revision>3</cp:revision>
  <dc:subject/>
  <dc:title/>
</cp:coreProperties>
</file>